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33DFC" w14:textId="56A0FE2C" w:rsidR="009668A7" w:rsidRPr="00C01692" w:rsidRDefault="00CD0320">
      <w:pPr>
        <w:rPr>
          <w:rFonts w:ascii="Times New Roman" w:hAnsi="Times New Roman" w:cs="Times New Roman"/>
          <w:b/>
          <w:bCs/>
        </w:rPr>
      </w:pPr>
      <w:r w:rsidRPr="00C01692">
        <w:rPr>
          <w:rFonts w:ascii="Times New Roman" w:hAnsi="Times New Roman" w:cs="Times New Roman"/>
          <w:b/>
          <w:bCs/>
        </w:rPr>
        <w:t>Table S1: Neonatal outcomes and LSCS rate stratified by GWG category according to 2009 IOM guidelines, modified with Asian BMI cut-offs</w:t>
      </w:r>
    </w:p>
    <w:tbl>
      <w:tblPr>
        <w:tblStyle w:val="PlainTable22"/>
        <w:tblW w:w="5000" w:type="pct"/>
        <w:tblLook w:val="04A0" w:firstRow="1" w:lastRow="0" w:firstColumn="1" w:lastColumn="0" w:noHBand="0" w:noVBand="1"/>
      </w:tblPr>
      <w:tblGrid>
        <w:gridCol w:w="4847"/>
        <w:gridCol w:w="639"/>
        <w:gridCol w:w="2049"/>
        <w:gridCol w:w="639"/>
        <w:gridCol w:w="2049"/>
        <w:gridCol w:w="639"/>
        <w:gridCol w:w="2055"/>
        <w:gridCol w:w="1041"/>
      </w:tblGrid>
      <w:tr w:rsidR="00CD0320" w:rsidRPr="00C01692" w14:paraId="5B10F292" w14:textId="77777777" w:rsidTr="004C2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vMerge w:val="restart"/>
          </w:tcPr>
          <w:p w14:paraId="33FD3290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Neonatal outcomes</w:t>
            </w:r>
          </w:p>
        </w:tc>
        <w:tc>
          <w:tcPr>
            <w:tcW w:w="2891" w:type="pct"/>
            <w:gridSpan w:val="6"/>
          </w:tcPr>
          <w:p w14:paraId="138996BB" w14:textId="38B02BA4" w:rsidR="00CD0320" w:rsidRPr="00C01692" w:rsidRDefault="00CD0320" w:rsidP="004C2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GWG according to IOM recommendation (Asian BMI cut-offs)</w:t>
            </w:r>
          </w:p>
        </w:tc>
        <w:tc>
          <w:tcPr>
            <w:tcW w:w="373" w:type="pct"/>
          </w:tcPr>
          <w:p w14:paraId="2068444D" w14:textId="77777777" w:rsidR="00CD0320" w:rsidRPr="00C01692" w:rsidRDefault="00CD0320" w:rsidP="004C2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</w:tr>
      <w:tr w:rsidR="00CD0320" w:rsidRPr="00C01692" w14:paraId="6D142BB2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  <w:vMerge/>
          </w:tcPr>
          <w:p w14:paraId="3436B883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32513B87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34" w:type="pct"/>
          </w:tcPr>
          <w:p w14:paraId="71657DE3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Inadequate</w:t>
            </w:r>
          </w:p>
        </w:tc>
        <w:tc>
          <w:tcPr>
            <w:tcW w:w="229" w:type="pct"/>
          </w:tcPr>
          <w:p w14:paraId="5D9B511E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34" w:type="pct"/>
          </w:tcPr>
          <w:p w14:paraId="2A83DC38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Adequate</w:t>
            </w:r>
          </w:p>
        </w:tc>
        <w:tc>
          <w:tcPr>
            <w:tcW w:w="229" w:type="pct"/>
          </w:tcPr>
          <w:p w14:paraId="1FA40E89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36" w:type="pct"/>
          </w:tcPr>
          <w:p w14:paraId="73CE6E77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Excessive</w:t>
            </w:r>
          </w:p>
        </w:tc>
        <w:tc>
          <w:tcPr>
            <w:tcW w:w="373" w:type="pct"/>
          </w:tcPr>
          <w:p w14:paraId="5170BD1F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5F858FD9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39DD38E9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Gestation at delivery (weeks)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229" w:type="pct"/>
          </w:tcPr>
          <w:p w14:paraId="76DD1630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734" w:type="pct"/>
          </w:tcPr>
          <w:p w14:paraId="1AA91D9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8·20 ± 1·09</w:t>
            </w:r>
          </w:p>
        </w:tc>
        <w:tc>
          <w:tcPr>
            <w:tcW w:w="229" w:type="pct"/>
          </w:tcPr>
          <w:p w14:paraId="64E0B79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734" w:type="pct"/>
          </w:tcPr>
          <w:p w14:paraId="1BEF18BC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8·25 ± 1·08</w:t>
            </w:r>
          </w:p>
        </w:tc>
        <w:tc>
          <w:tcPr>
            <w:tcW w:w="229" w:type="pct"/>
          </w:tcPr>
          <w:p w14:paraId="3E949CB8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55</w:t>
            </w:r>
          </w:p>
        </w:tc>
        <w:tc>
          <w:tcPr>
            <w:tcW w:w="736" w:type="pct"/>
          </w:tcPr>
          <w:p w14:paraId="664D1010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8·43 ± 1·14</w:t>
            </w:r>
          </w:p>
        </w:tc>
        <w:tc>
          <w:tcPr>
            <w:tcW w:w="373" w:type="pct"/>
          </w:tcPr>
          <w:p w14:paraId="356E321F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0·023</w:t>
            </w:r>
          </w:p>
        </w:tc>
      </w:tr>
      <w:tr w:rsidR="00CD0320" w:rsidRPr="00C01692" w14:paraId="5C0F2A28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21EC67B4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Birthweight (g), Mean ± SD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29" w:type="pct"/>
          </w:tcPr>
          <w:p w14:paraId="05531F23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734" w:type="pct"/>
          </w:tcPr>
          <w:p w14:paraId="60DE44C6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923·52 ± 344·12</w:t>
            </w:r>
          </w:p>
        </w:tc>
        <w:tc>
          <w:tcPr>
            <w:tcW w:w="229" w:type="pct"/>
          </w:tcPr>
          <w:p w14:paraId="4A014F93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734" w:type="pct"/>
          </w:tcPr>
          <w:p w14:paraId="2F56869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077·88 ± 364·88</w:t>
            </w:r>
          </w:p>
        </w:tc>
        <w:tc>
          <w:tcPr>
            <w:tcW w:w="229" w:type="pct"/>
          </w:tcPr>
          <w:p w14:paraId="2576B7B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55</w:t>
            </w:r>
          </w:p>
        </w:tc>
        <w:tc>
          <w:tcPr>
            <w:tcW w:w="736" w:type="pct"/>
          </w:tcPr>
          <w:p w14:paraId="56736F74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180·44 ± 379·40</w:t>
            </w:r>
          </w:p>
        </w:tc>
        <w:tc>
          <w:tcPr>
            <w:tcW w:w="373" w:type="pct"/>
          </w:tcPr>
          <w:p w14:paraId="25878BE9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CD0320" w:rsidRPr="00C01692" w14:paraId="78C9AF46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4CD1296E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Fat mass (g), 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†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Mean ± SD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</w:t>
            </w:r>
          </w:p>
        </w:tc>
        <w:tc>
          <w:tcPr>
            <w:tcW w:w="229" w:type="pct"/>
          </w:tcPr>
          <w:p w14:paraId="0F2F463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734" w:type="pct"/>
          </w:tcPr>
          <w:p w14:paraId="23A4887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68·32 ± 116·42</w:t>
            </w:r>
          </w:p>
        </w:tc>
        <w:tc>
          <w:tcPr>
            <w:tcW w:w="229" w:type="pct"/>
          </w:tcPr>
          <w:p w14:paraId="7A14F035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734" w:type="pct"/>
          </w:tcPr>
          <w:p w14:paraId="1050286E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442·18 ± 139·08</w:t>
            </w:r>
          </w:p>
        </w:tc>
        <w:tc>
          <w:tcPr>
            <w:tcW w:w="229" w:type="pct"/>
          </w:tcPr>
          <w:p w14:paraId="6E2BAB25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736" w:type="pct"/>
          </w:tcPr>
          <w:p w14:paraId="1C51AA9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475·62 ± 149·34</w:t>
            </w:r>
          </w:p>
        </w:tc>
        <w:tc>
          <w:tcPr>
            <w:tcW w:w="373" w:type="pct"/>
          </w:tcPr>
          <w:p w14:paraId="04096DE5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CD0320" w:rsidRPr="00C01692" w14:paraId="65433949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6C55FC66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Sum of skinfold thickness (mm), 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†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</w:t>
            </w:r>
          </w:p>
          <w:p w14:paraId="39C0CB84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>Mean ± SD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29" w:type="pct"/>
          </w:tcPr>
          <w:p w14:paraId="344C6789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734" w:type="pct"/>
          </w:tcPr>
          <w:p w14:paraId="722CD1C7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4·58 ± 3·11</w:t>
            </w:r>
          </w:p>
        </w:tc>
        <w:tc>
          <w:tcPr>
            <w:tcW w:w="229" w:type="pct"/>
          </w:tcPr>
          <w:p w14:paraId="3C78A56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734" w:type="pct"/>
          </w:tcPr>
          <w:p w14:paraId="7B6EE9E3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5·97 ± 3·14</w:t>
            </w:r>
          </w:p>
        </w:tc>
        <w:tc>
          <w:tcPr>
            <w:tcW w:w="229" w:type="pct"/>
          </w:tcPr>
          <w:p w14:paraId="690F9882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736" w:type="pct"/>
          </w:tcPr>
          <w:p w14:paraId="165A949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7·21 ± 3·95</w:t>
            </w:r>
          </w:p>
        </w:tc>
        <w:tc>
          <w:tcPr>
            <w:tcW w:w="373" w:type="pct"/>
          </w:tcPr>
          <w:p w14:paraId="2C0209E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CD0320" w:rsidRPr="00C01692" w14:paraId="6C974487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5EF99935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2877717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09492C64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5738AE5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34858B1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023697E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036E2D8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34D50E6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7EA333F0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022CD0F1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Macrosomia, N (%) 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29" w:type="pct"/>
          </w:tcPr>
          <w:p w14:paraId="0C5859FD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734" w:type="pct"/>
          </w:tcPr>
          <w:p w14:paraId="3480E76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50391BA4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734" w:type="pct"/>
          </w:tcPr>
          <w:p w14:paraId="39E6420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517ECCDF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55</w:t>
            </w:r>
          </w:p>
        </w:tc>
        <w:tc>
          <w:tcPr>
            <w:tcW w:w="736" w:type="pct"/>
          </w:tcPr>
          <w:p w14:paraId="08865CCF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25A323DA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CD0320" w:rsidRPr="00C01692" w14:paraId="010013A7" w14:textId="77777777" w:rsidTr="004C200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560C84E8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&lt;2·5kg</w:t>
            </w:r>
          </w:p>
        </w:tc>
        <w:tc>
          <w:tcPr>
            <w:tcW w:w="229" w:type="pct"/>
          </w:tcPr>
          <w:p w14:paraId="3953A8E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983599E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4 (11·0)</w:t>
            </w:r>
          </w:p>
        </w:tc>
        <w:tc>
          <w:tcPr>
            <w:tcW w:w="229" w:type="pct"/>
          </w:tcPr>
          <w:p w14:paraId="1F11E8F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0D238BD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6 (5·3)</w:t>
            </w:r>
          </w:p>
        </w:tc>
        <w:tc>
          <w:tcPr>
            <w:tcW w:w="229" w:type="pct"/>
          </w:tcPr>
          <w:p w14:paraId="27B8D32F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788A734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8 (2·3)</w:t>
            </w:r>
          </w:p>
        </w:tc>
        <w:tc>
          <w:tcPr>
            <w:tcW w:w="373" w:type="pct"/>
          </w:tcPr>
          <w:p w14:paraId="7274AC3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7DCD52D9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7AFE9467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2·5 – 3·9kg</w:t>
            </w:r>
          </w:p>
        </w:tc>
        <w:tc>
          <w:tcPr>
            <w:tcW w:w="229" w:type="pct"/>
          </w:tcPr>
          <w:p w14:paraId="1390301A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1D921E0E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94 (89·0)</w:t>
            </w:r>
          </w:p>
        </w:tc>
        <w:tc>
          <w:tcPr>
            <w:tcW w:w="229" w:type="pct"/>
          </w:tcPr>
          <w:p w14:paraId="0997B2F1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1BB86F57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85 (94·4)</w:t>
            </w:r>
          </w:p>
        </w:tc>
        <w:tc>
          <w:tcPr>
            <w:tcW w:w="229" w:type="pct"/>
          </w:tcPr>
          <w:p w14:paraId="0D942165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06D1C96E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37 (94·9)</w:t>
            </w:r>
          </w:p>
        </w:tc>
        <w:tc>
          <w:tcPr>
            <w:tcW w:w="373" w:type="pct"/>
          </w:tcPr>
          <w:p w14:paraId="39293B1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5B6A3F89" w14:textId="77777777" w:rsidTr="004C200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48F03915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≥4kg</w:t>
            </w:r>
          </w:p>
        </w:tc>
        <w:tc>
          <w:tcPr>
            <w:tcW w:w="229" w:type="pct"/>
          </w:tcPr>
          <w:p w14:paraId="42CAA3FC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7301CDB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0 (0·0)</w:t>
            </w:r>
          </w:p>
        </w:tc>
        <w:tc>
          <w:tcPr>
            <w:tcW w:w="229" w:type="pct"/>
          </w:tcPr>
          <w:p w14:paraId="273DD72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0A73956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 (0·3)</w:t>
            </w:r>
          </w:p>
        </w:tc>
        <w:tc>
          <w:tcPr>
            <w:tcW w:w="229" w:type="pct"/>
          </w:tcPr>
          <w:p w14:paraId="0F37B75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6782129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0 (2·8)</w:t>
            </w:r>
          </w:p>
        </w:tc>
        <w:tc>
          <w:tcPr>
            <w:tcW w:w="373" w:type="pct"/>
          </w:tcPr>
          <w:p w14:paraId="040F563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21356E8B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16144B48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2398BAD6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354467A1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1C4854B2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1DE5F5E6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1A174C1A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0ACF493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4D39105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22FD62B8" w14:textId="77777777" w:rsidTr="004C200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19DE8B29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Baby size, N (%) 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</w:t>
            </w:r>
          </w:p>
        </w:tc>
        <w:tc>
          <w:tcPr>
            <w:tcW w:w="229" w:type="pct"/>
          </w:tcPr>
          <w:p w14:paraId="098D745F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734" w:type="pct"/>
          </w:tcPr>
          <w:p w14:paraId="12B61723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6EA25D2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734" w:type="pct"/>
          </w:tcPr>
          <w:p w14:paraId="65DC66E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5365702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55</w:t>
            </w:r>
          </w:p>
        </w:tc>
        <w:tc>
          <w:tcPr>
            <w:tcW w:w="736" w:type="pct"/>
          </w:tcPr>
          <w:p w14:paraId="758BA09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089DA63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CD0320" w:rsidRPr="00C01692" w14:paraId="79AA0701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6DC0FA2B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SGA</w:t>
            </w:r>
          </w:p>
        </w:tc>
        <w:tc>
          <w:tcPr>
            <w:tcW w:w="229" w:type="pct"/>
          </w:tcPr>
          <w:p w14:paraId="1F4A2ED9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7BF3EB9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50 (22·9)</w:t>
            </w:r>
          </w:p>
        </w:tc>
        <w:tc>
          <w:tcPr>
            <w:tcW w:w="229" w:type="pct"/>
          </w:tcPr>
          <w:p w14:paraId="57A2A307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155517FD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6 (8·6)</w:t>
            </w:r>
          </w:p>
        </w:tc>
        <w:tc>
          <w:tcPr>
            <w:tcW w:w="229" w:type="pct"/>
          </w:tcPr>
          <w:p w14:paraId="7C861395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3EAA30B1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2 (6·2)</w:t>
            </w:r>
          </w:p>
        </w:tc>
        <w:tc>
          <w:tcPr>
            <w:tcW w:w="373" w:type="pct"/>
          </w:tcPr>
          <w:p w14:paraId="221ACFFE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1B3DD084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0ADBB95D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AGA</w:t>
            </w:r>
          </w:p>
        </w:tc>
        <w:tc>
          <w:tcPr>
            <w:tcW w:w="229" w:type="pct"/>
          </w:tcPr>
          <w:p w14:paraId="2A62CBF9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2B37E939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67 (76·6)</w:t>
            </w:r>
          </w:p>
        </w:tc>
        <w:tc>
          <w:tcPr>
            <w:tcW w:w="229" w:type="pct"/>
          </w:tcPr>
          <w:p w14:paraId="1AFAFA6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29656BA8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71 (89·7)</w:t>
            </w:r>
          </w:p>
        </w:tc>
        <w:tc>
          <w:tcPr>
            <w:tcW w:w="229" w:type="pct"/>
          </w:tcPr>
          <w:p w14:paraId="32DFD9E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50B68260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20 (90·1)</w:t>
            </w:r>
          </w:p>
        </w:tc>
        <w:tc>
          <w:tcPr>
            <w:tcW w:w="373" w:type="pct"/>
          </w:tcPr>
          <w:p w14:paraId="04B47D7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25B1622B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2D7517B8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LGA</w:t>
            </w:r>
          </w:p>
        </w:tc>
        <w:tc>
          <w:tcPr>
            <w:tcW w:w="229" w:type="pct"/>
          </w:tcPr>
          <w:p w14:paraId="001BB76D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4258924F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 (0·5)</w:t>
            </w:r>
          </w:p>
        </w:tc>
        <w:tc>
          <w:tcPr>
            <w:tcW w:w="229" w:type="pct"/>
          </w:tcPr>
          <w:p w14:paraId="5AF1C601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0845EC68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5 (1·7)</w:t>
            </w:r>
          </w:p>
        </w:tc>
        <w:tc>
          <w:tcPr>
            <w:tcW w:w="229" w:type="pct"/>
          </w:tcPr>
          <w:p w14:paraId="7D8B15AA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5BCB0A53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3 (3·7)</w:t>
            </w:r>
          </w:p>
        </w:tc>
        <w:tc>
          <w:tcPr>
            <w:tcW w:w="373" w:type="pct"/>
          </w:tcPr>
          <w:p w14:paraId="1757FDD4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4FA83262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210FCF49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768FD7D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075764E4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3EC62AF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36AF8AE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49D318D5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426C734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558E503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53165186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02A1C2BB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Birth weight, N (%) 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29" w:type="pct"/>
          </w:tcPr>
          <w:p w14:paraId="12B82D58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734" w:type="pct"/>
          </w:tcPr>
          <w:p w14:paraId="3EB03F4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0A79052E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734" w:type="pct"/>
          </w:tcPr>
          <w:p w14:paraId="5FC85C86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24925DF8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55</w:t>
            </w:r>
          </w:p>
        </w:tc>
        <w:tc>
          <w:tcPr>
            <w:tcW w:w="736" w:type="pct"/>
          </w:tcPr>
          <w:p w14:paraId="1E2BAC0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0C73D746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CD0320" w:rsidRPr="00C01692" w14:paraId="4D90C412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1A426B42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&lt;1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lt;2628g)</w:t>
            </w:r>
          </w:p>
        </w:tc>
        <w:tc>
          <w:tcPr>
            <w:tcW w:w="229" w:type="pct"/>
          </w:tcPr>
          <w:p w14:paraId="011973D5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487D765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6 (16·5)</w:t>
            </w:r>
          </w:p>
        </w:tc>
        <w:tc>
          <w:tcPr>
            <w:tcW w:w="229" w:type="pct"/>
          </w:tcPr>
          <w:p w14:paraId="1031B7C8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E64403B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1 (10·3)</w:t>
            </w:r>
          </w:p>
        </w:tc>
        <w:tc>
          <w:tcPr>
            <w:tcW w:w="229" w:type="pct"/>
          </w:tcPr>
          <w:p w14:paraId="470109B3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0DDDF1F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0 (5·6)</w:t>
            </w:r>
          </w:p>
        </w:tc>
        <w:tc>
          <w:tcPr>
            <w:tcW w:w="373" w:type="pct"/>
          </w:tcPr>
          <w:p w14:paraId="1697833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17A0D3A1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45BEB524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10 – 9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2628 -3590g)</w:t>
            </w:r>
          </w:p>
        </w:tc>
        <w:tc>
          <w:tcPr>
            <w:tcW w:w="229" w:type="pct"/>
          </w:tcPr>
          <w:p w14:paraId="4037EE4F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3CBE2A6F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72 (78·9)</w:t>
            </w:r>
          </w:p>
        </w:tc>
        <w:tc>
          <w:tcPr>
            <w:tcW w:w="229" w:type="pct"/>
          </w:tcPr>
          <w:p w14:paraId="666EC714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42D8338A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42 (80·1)</w:t>
            </w:r>
          </w:p>
        </w:tc>
        <w:tc>
          <w:tcPr>
            <w:tcW w:w="229" w:type="pct"/>
          </w:tcPr>
          <w:p w14:paraId="7B3E16D6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17FF0A8D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88 (81·1)</w:t>
            </w:r>
          </w:p>
        </w:tc>
        <w:tc>
          <w:tcPr>
            <w:tcW w:w="373" w:type="pct"/>
          </w:tcPr>
          <w:p w14:paraId="2E4491F9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7FAE717D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0FE3769F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BW &gt;9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gt;3590g)</w:t>
            </w:r>
          </w:p>
        </w:tc>
        <w:tc>
          <w:tcPr>
            <w:tcW w:w="229" w:type="pct"/>
          </w:tcPr>
          <w:p w14:paraId="244A6EE8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68D762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0 (4·6)</w:t>
            </w:r>
          </w:p>
        </w:tc>
        <w:tc>
          <w:tcPr>
            <w:tcW w:w="229" w:type="pct"/>
          </w:tcPr>
          <w:p w14:paraId="0BFA6EAB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217447F3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9 (9·6)</w:t>
            </w:r>
          </w:p>
        </w:tc>
        <w:tc>
          <w:tcPr>
            <w:tcW w:w="229" w:type="pct"/>
          </w:tcPr>
          <w:p w14:paraId="04F9071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60923168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47 (13·2)</w:t>
            </w:r>
          </w:p>
        </w:tc>
        <w:tc>
          <w:tcPr>
            <w:tcW w:w="373" w:type="pct"/>
          </w:tcPr>
          <w:p w14:paraId="637E4F20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6F08AD06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6244B3B5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00AF04C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55791A6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1B7B6619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68089563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2C57DBA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41930DC1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41838EC3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29465536" w14:textId="77777777" w:rsidTr="004C200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3AE2A562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Fat mass (g), N (%) 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</w:t>
            </w:r>
          </w:p>
        </w:tc>
        <w:tc>
          <w:tcPr>
            <w:tcW w:w="229" w:type="pct"/>
          </w:tcPr>
          <w:p w14:paraId="23EF712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734" w:type="pct"/>
          </w:tcPr>
          <w:p w14:paraId="33D4A2C3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7F74D22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734" w:type="pct"/>
          </w:tcPr>
          <w:p w14:paraId="3FAF0EA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39D26A3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736" w:type="pct"/>
          </w:tcPr>
          <w:p w14:paraId="5840E338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4C59BA2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CD0320" w:rsidRPr="00C01692" w14:paraId="1C8F2A86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0A3FCE90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NFM &lt;1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lt;264·3g)</w:t>
            </w:r>
          </w:p>
        </w:tc>
        <w:tc>
          <w:tcPr>
            <w:tcW w:w="229" w:type="pct"/>
          </w:tcPr>
          <w:p w14:paraId="4CE42AE6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684EA96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4 (20·0)</w:t>
            </w:r>
          </w:p>
        </w:tc>
        <w:tc>
          <w:tcPr>
            <w:tcW w:w="229" w:type="pct"/>
          </w:tcPr>
          <w:p w14:paraId="2CC67558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4907407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0 (7·3)</w:t>
            </w:r>
          </w:p>
        </w:tc>
        <w:tc>
          <w:tcPr>
            <w:tcW w:w="229" w:type="pct"/>
          </w:tcPr>
          <w:p w14:paraId="44C0203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199F9DA4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8 (4·9)</w:t>
            </w:r>
          </w:p>
        </w:tc>
        <w:tc>
          <w:tcPr>
            <w:tcW w:w="373" w:type="pct"/>
          </w:tcPr>
          <w:p w14:paraId="1B6F6C01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7501BA46" w14:textId="77777777" w:rsidTr="004C200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3B5F0715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NFM 10 – 9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264·3g – 617·2g)</w:t>
            </w:r>
          </w:p>
        </w:tc>
        <w:tc>
          <w:tcPr>
            <w:tcW w:w="229" w:type="pct"/>
          </w:tcPr>
          <w:p w14:paraId="479F978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08418C3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95 (79·2)</w:t>
            </w:r>
          </w:p>
        </w:tc>
        <w:tc>
          <w:tcPr>
            <w:tcW w:w="229" w:type="pct"/>
          </w:tcPr>
          <w:p w14:paraId="76B6D61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F3F3339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14 (83·2)</w:t>
            </w:r>
          </w:p>
        </w:tc>
        <w:tc>
          <w:tcPr>
            <w:tcW w:w="229" w:type="pct"/>
          </w:tcPr>
          <w:p w14:paraId="169D050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20D67F90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28 (78·0)</w:t>
            </w:r>
          </w:p>
        </w:tc>
        <w:tc>
          <w:tcPr>
            <w:tcW w:w="373" w:type="pct"/>
          </w:tcPr>
          <w:p w14:paraId="5FE87C9F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5B1701D0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5E53F974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NFM &gt;9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gt;617·2g)</w:t>
            </w:r>
          </w:p>
        </w:tc>
        <w:tc>
          <w:tcPr>
            <w:tcW w:w="229" w:type="pct"/>
          </w:tcPr>
          <w:p w14:paraId="5695B1E1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47D5DD4E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 (0·8)</w:t>
            </w:r>
          </w:p>
        </w:tc>
        <w:tc>
          <w:tcPr>
            <w:tcW w:w="229" w:type="pct"/>
          </w:tcPr>
          <w:p w14:paraId="7297C7A2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43D28AF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3 (9·5)</w:t>
            </w:r>
          </w:p>
        </w:tc>
        <w:tc>
          <w:tcPr>
            <w:tcW w:w="229" w:type="pct"/>
          </w:tcPr>
          <w:p w14:paraId="7F28E10A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5E4E444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8 (17·1)</w:t>
            </w:r>
          </w:p>
        </w:tc>
        <w:tc>
          <w:tcPr>
            <w:tcW w:w="373" w:type="pct"/>
          </w:tcPr>
          <w:p w14:paraId="7B9D42C2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61A8A414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1CAD73CA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453FBD1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3945D16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467E4EA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769C4364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63D254A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1706784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6E417EC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71D3A1B2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1DAB77BF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Sum of skinfold thickness (mm), N (%) 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/**/***</w:t>
            </w:r>
          </w:p>
        </w:tc>
        <w:tc>
          <w:tcPr>
            <w:tcW w:w="229" w:type="pct"/>
          </w:tcPr>
          <w:p w14:paraId="561DA41D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734" w:type="pct"/>
          </w:tcPr>
          <w:p w14:paraId="4A2DE28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5D58F1E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734" w:type="pct"/>
          </w:tcPr>
          <w:p w14:paraId="3845B524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6542E7B7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736" w:type="pct"/>
          </w:tcPr>
          <w:p w14:paraId="52C035D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32DD60B4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&lt;0·001</w:t>
            </w:r>
          </w:p>
        </w:tc>
      </w:tr>
      <w:tr w:rsidR="00CD0320" w:rsidRPr="00C01692" w14:paraId="776BB07A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5EEF0E5E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SSFT &lt;1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lt;11·5mm)</w:t>
            </w:r>
          </w:p>
        </w:tc>
        <w:tc>
          <w:tcPr>
            <w:tcW w:w="229" w:type="pct"/>
          </w:tcPr>
          <w:p w14:paraId="14070AC9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6D35844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1 (17·7)</w:t>
            </w:r>
          </w:p>
        </w:tc>
        <w:tc>
          <w:tcPr>
            <w:tcW w:w="229" w:type="pct"/>
          </w:tcPr>
          <w:p w14:paraId="39218286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5990E98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8 (5·8)</w:t>
            </w:r>
          </w:p>
        </w:tc>
        <w:tc>
          <w:tcPr>
            <w:tcW w:w="229" w:type="pct"/>
          </w:tcPr>
          <w:p w14:paraId="6BD1B4BC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670F702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1 (6·8)</w:t>
            </w:r>
          </w:p>
        </w:tc>
        <w:tc>
          <w:tcPr>
            <w:tcW w:w="373" w:type="pct"/>
          </w:tcPr>
          <w:p w14:paraId="564D881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472B1314" w14:textId="77777777" w:rsidTr="004C2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795E2064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SSFT 10 – 9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11·5 – 21·0mm)</w:t>
            </w:r>
          </w:p>
        </w:tc>
        <w:tc>
          <w:tcPr>
            <w:tcW w:w="229" w:type="pct"/>
          </w:tcPr>
          <w:p w14:paraId="2B0DA812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45F58B3D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97 (81·5)</w:t>
            </w:r>
          </w:p>
        </w:tc>
        <w:tc>
          <w:tcPr>
            <w:tcW w:w="229" w:type="pct"/>
          </w:tcPr>
          <w:p w14:paraId="77EB6EAF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1E02336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22 (89·1)</w:t>
            </w:r>
          </w:p>
        </w:tc>
        <w:tc>
          <w:tcPr>
            <w:tcW w:w="229" w:type="pct"/>
          </w:tcPr>
          <w:p w14:paraId="5579B0D5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3881B5BE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19 (73·4)</w:t>
            </w:r>
          </w:p>
        </w:tc>
        <w:tc>
          <w:tcPr>
            <w:tcW w:w="373" w:type="pct"/>
          </w:tcPr>
          <w:p w14:paraId="6326161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0A58A5AB" w14:textId="77777777" w:rsidTr="004C20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5A87B71D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lastRenderedPageBreak/>
              <w:t xml:space="preserve">  SSFT &gt;90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th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centile (&gt;21·0mm)</w:t>
            </w:r>
          </w:p>
        </w:tc>
        <w:tc>
          <w:tcPr>
            <w:tcW w:w="229" w:type="pct"/>
          </w:tcPr>
          <w:p w14:paraId="2388AD00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4D61AE3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 (0·8)</w:t>
            </w:r>
          </w:p>
        </w:tc>
        <w:tc>
          <w:tcPr>
            <w:tcW w:w="229" w:type="pct"/>
          </w:tcPr>
          <w:p w14:paraId="37647BCC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24EE0D7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7 (5·1)</w:t>
            </w:r>
          </w:p>
        </w:tc>
        <w:tc>
          <w:tcPr>
            <w:tcW w:w="229" w:type="pct"/>
          </w:tcPr>
          <w:p w14:paraId="5B87453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6F77A858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2 (19·8)</w:t>
            </w:r>
          </w:p>
        </w:tc>
        <w:tc>
          <w:tcPr>
            <w:tcW w:w="373" w:type="pct"/>
          </w:tcPr>
          <w:p w14:paraId="5C8235D9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2166B124" w14:textId="77777777" w:rsidTr="00CD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799BC455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67C7DF79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79D502B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7BD5230E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3AAEB983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5C0F9FF1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5E77DA15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36F6494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CD0320" w:rsidRPr="00C01692" w14:paraId="75063C0D" w14:textId="77777777" w:rsidTr="00CD032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7BA68552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LSCS, N (%) </w:t>
            </w: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US"/>
              </w:rPr>
              <w:t>**</w:t>
            </w:r>
          </w:p>
        </w:tc>
        <w:tc>
          <w:tcPr>
            <w:tcW w:w="229" w:type="pct"/>
          </w:tcPr>
          <w:p w14:paraId="3E55936D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734" w:type="pct"/>
          </w:tcPr>
          <w:p w14:paraId="7405812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1238BD17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02</w:t>
            </w:r>
          </w:p>
        </w:tc>
        <w:tc>
          <w:tcPr>
            <w:tcW w:w="734" w:type="pct"/>
          </w:tcPr>
          <w:p w14:paraId="25BAE204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29" w:type="pct"/>
          </w:tcPr>
          <w:p w14:paraId="0D7D71F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355</w:t>
            </w:r>
          </w:p>
        </w:tc>
        <w:tc>
          <w:tcPr>
            <w:tcW w:w="736" w:type="pct"/>
          </w:tcPr>
          <w:p w14:paraId="20891720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73" w:type="pct"/>
          </w:tcPr>
          <w:p w14:paraId="4648E1AB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0·121</w:t>
            </w:r>
          </w:p>
        </w:tc>
      </w:tr>
      <w:tr w:rsidR="00CD0320" w:rsidRPr="00C01692" w14:paraId="7A62A4B5" w14:textId="77777777" w:rsidTr="00CD0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0B3AC440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Yes</w:t>
            </w:r>
          </w:p>
        </w:tc>
        <w:tc>
          <w:tcPr>
            <w:tcW w:w="229" w:type="pct"/>
          </w:tcPr>
          <w:p w14:paraId="688772BC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2F498BF0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64 (29·4)</w:t>
            </w:r>
          </w:p>
        </w:tc>
        <w:tc>
          <w:tcPr>
            <w:tcW w:w="229" w:type="pct"/>
          </w:tcPr>
          <w:p w14:paraId="338A3068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576FE4CA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03 (34·1)</w:t>
            </w:r>
          </w:p>
        </w:tc>
        <w:tc>
          <w:tcPr>
            <w:tcW w:w="229" w:type="pct"/>
          </w:tcPr>
          <w:p w14:paraId="7AA8FF82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405F0E2B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34 (37·7)</w:t>
            </w:r>
          </w:p>
        </w:tc>
        <w:tc>
          <w:tcPr>
            <w:tcW w:w="373" w:type="pct"/>
          </w:tcPr>
          <w:p w14:paraId="19AF6FD9" w14:textId="77777777" w:rsidR="00CD0320" w:rsidRPr="00C01692" w:rsidRDefault="00CD0320" w:rsidP="004C2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CD0320" w:rsidRPr="00C01692" w14:paraId="48B7B456" w14:textId="77777777" w:rsidTr="00CD032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pct"/>
          </w:tcPr>
          <w:p w14:paraId="35559B88" w14:textId="77777777" w:rsidR="00CD0320" w:rsidRPr="00C01692" w:rsidRDefault="00CD0320" w:rsidP="004C2000">
            <w:pPr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  <w:lang w:eastAsia="en-US"/>
              </w:rPr>
              <w:t xml:space="preserve">  No</w:t>
            </w:r>
          </w:p>
        </w:tc>
        <w:tc>
          <w:tcPr>
            <w:tcW w:w="229" w:type="pct"/>
          </w:tcPr>
          <w:p w14:paraId="303C79E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1B1DC0C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54 (70·6)</w:t>
            </w:r>
          </w:p>
        </w:tc>
        <w:tc>
          <w:tcPr>
            <w:tcW w:w="229" w:type="pct"/>
          </w:tcPr>
          <w:p w14:paraId="5F786F2C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4" w:type="pct"/>
          </w:tcPr>
          <w:p w14:paraId="2A4DDAA1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199 (65·9)</w:t>
            </w:r>
          </w:p>
        </w:tc>
        <w:tc>
          <w:tcPr>
            <w:tcW w:w="229" w:type="pct"/>
          </w:tcPr>
          <w:p w14:paraId="07C91EB2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49AB3BB9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C0169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221 (62·3)</w:t>
            </w:r>
          </w:p>
        </w:tc>
        <w:tc>
          <w:tcPr>
            <w:tcW w:w="373" w:type="pct"/>
          </w:tcPr>
          <w:p w14:paraId="491F16BA" w14:textId="77777777" w:rsidR="00CD0320" w:rsidRPr="00C01692" w:rsidRDefault="00CD0320" w:rsidP="004C2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245DD0CA" w14:textId="5B846993" w:rsidR="00CD0320" w:rsidRPr="00C01692" w:rsidRDefault="00CD0320" w:rsidP="00CD0320">
      <w:pPr>
        <w:rPr>
          <w:rFonts w:ascii="Times New Roman" w:hAnsi="Times New Roman" w:cs="Times New Roman"/>
        </w:rPr>
      </w:pPr>
      <w:r w:rsidRPr="00C01692">
        <w:rPr>
          <w:rFonts w:ascii="Times New Roman" w:hAnsi="Times New Roman" w:cs="Times New Roman"/>
        </w:rPr>
        <w:t xml:space="preserve">BMI, body mass index; GWG, gestational weight gain; BW, birth weight; SGA, small for gestational age; AGA, appropriate for gestational age; LGA, large for gestational age; NFM, neonatal fat mass; SSFT, sum of skinfold thickness; LSCS, lower segment Caesarean section. </w:t>
      </w:r>
    </w:p>
    <w:p w14:paraId="095864FB" w14:textId="6539E464" w:rsidR="00CD0320" w:rsidRPr="00C01692" w:rsidRDefault="00CD0320" w:rsidP="00CD0320">
      <w:pPr>
        <w:rPr>
          <w:rFonts w:ascii="Times New Roman" w:hAnsi="Times New Roman" w:cs="Times New Roman"/>
        </w:rPr>
      </w:pPr>
      <w:r w:rsidRPr="00C01692">
        <w:rPr>
          <w:rFonts w:ascii="Times New Roman" w:hAnsi="Times New Roman" w:cs="Times New Roman"/>
        </w:rPr>
        <w:t>The 10</w:t>
      </w:r>
      <w:r w:rsidRPr="00C01692">
        <w:rPr>
          <w:rFonts w:ascii="Times New Roman" w:hAnsi="Times New Roman" w:cs="Times New Roman"/>
          <w:vertAlign w:val="superscript"/>
        </w:rPr>
        <w:t>th</w:t>
      </w:r>
      <w:r w:rsidRPr="00C01692">
        <w:rPr>
          <w:rFonts w:ascii="Times New Roman" w:hAnsi="Times New Roman" w:cs="Times New Roman"/>
        </w:rPr>
        <w:t xml:space="preserve"> and 90</w:t>
      </w:r>
      <w:r w:rsidRPr="00C01692">
        <w:rPr>
          <w:rFonts w:ascii="Times New Roman" w:hAnsi="Times New Roman" w:cs="Times New Roman"/>
          <w:vertAlign w:val="superscript"/>
        </w:rPr>
        <w:t>th</w:t>
      </w:r>
      <w:r w:rsidRPr="00C01692">
        <w:rPr>
          <w:rFonts w:ascii="Times New Roman" w:hAnsi="Times New Roman" w:cs="Times New Roman"/>
        </w:rPr>
        <w:t xml:space="preserve"> centile of birth weight, neonatal fat mass, neonatal sum of skinfold thickness for this cohort were determined using SPSS. Continuous data expressed as means ± SDs and analysed using one-way analysis of variance (ANOVA) and Tukey’s post hoc analysis. † Welch ANOVA used due to unequal variance in Levene’s test. Categorical data are expressed as percentages and analysed using the chi-square or Fisher’s exact test. Post hoc analysis: *P &lt; 0·05, Inadequate vs Adequate; **P &lt; 0·05, Inadequate vs Excessive; ***P &lt; 0·05, Adequate vs Excessive.</w:t>
      </w:r>
    </w:p>
    <w:sectPr w:rsidR="00CD0320" w:rsidRPr="00C01692" w:rsidSect="00CD03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20"/>
    <w:rsid w:val="009668A7"/>
    <w:rsid w:val="00AF5335"/>
    <w:rsid w:val="00C01692"/>
    <w:rsid w:val="00CD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A76C6"/>
  <w15:chartTrackingRefBased/>
  <w15:docId w15:val="{D8A593A3-42E3-4D9D-A653-0170B799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MY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0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32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32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32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D032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D032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D0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320"/>
    <w:rPr>
      <w:b/>
      <w:bCs/>
      <w:smallCaps/>
      <w:color w:val="0F4761" w:themeColor="accent1" w:themeShade="BF"/>
      <w:spacing w:val="5"/>
    </w:rPr>
  </w:style>
  <w:style w:type="table" w:customStyle="1" w:styleId="PlainTable22">
    <w:name w:val="Plain Table 22"/>
    <w:basedOn w:val="TableNormal"/>
    <w:uiPriority w:val="42"/>
    <w:rsid w:val="00CD0320"/>
    <w:pPr>
      <w:spacing w:after="0" w:line="240" w:lineRule="auto"/>
    </w:pPr>
    <w:rPr>
      <w:kern w:val="0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it Khoo</dc:creator>
  <cp:keywords/>
  <dc:description/>
  <cp:lastModifiedBy>Jun Kit Khoo</cp:lastModifiedBy>
  <cp:revision>2</cp:revision>
  <dcterms:created xsi:type="dcterms:W3CDTF">2024-11-21T08:54:00Z</dcterms:created>
  <dcterms:modified xsi:type="dcterms:W3CDTF">2024-11-22T18:13:00Z</dcterms:modified>
</cp:coreProperties>
</file>